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he result of </w:t>
      </w:r>
      <w:r>
        <w:rPr>
          <w:rFonts w:ascii="Times New Roman" w:hAnsi="Times New Roman" w:cs="Times New Roman"/>
          <w:sz w:val="24"/>
          <w:szCs w:val="24"/>
        </w:rPr>
        <w:t xml:space="preserve">SVM to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C</w:t>
      </w:r>
      <w:r>
        <w:rPr>
          <w:rFonts w:ascii="Times New Roman" w:hAnsi="Times New Roman" w:cs="Times New Roman"/>
          <w:sz w:val="24"/>
          <w:szCs w:val="24"/>
        </w:rPr>
        <w:t xml:space="preserve"> data for predi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p>
      <w:pPr>
        <w:ind w:firstLine="1200" w:firstLineChars="500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2983230" cy="2535555"/>
            <wp:effectExtent l="0" t="0" r="3810" b="9525"/>
            <wp:docPr id="1" name="图片 1" descr="7a5baeb6ec71a2083694fb66107f2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7a5baeb6ec71a2083694fb66107f23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8323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400" w:firstLineChars="10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Figure1: FC of ROI1 </w:t>
      </w:r>
    </w:p>
    <w:p>
      <w:pPr>
        <w:ind w:firstLine="1200" w:firstLineChars="500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065145" cy="2635250"/>
            <wp:effectExtent l="0" t="0" r="13335" b="1270"/>
            <wp:docPr id="2" name="图片 2" descr="e25141790c863468bdf04f21e82dff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25141790c863468bdf04f21e82dff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5145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2160" w:firstLineChars="9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2:FC of ROI2</w:t>
      </w:r>
    </w:p>
    <w:p>
      <w:pPr>
        <w:ind w:firstLine="1200" w:firstLineChars="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802255" cy="2409190"/>
            <wp:effectExtent l="0" t="0" r="1905" b="13970"/>
            <wp:docPr id="3" name="图片 3" descr="a6e0a9d3e1a9d86212a083ea960e6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6e0a9d3e1a9d86212a083ea960e63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2255" cy="240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400" w:firstLineChars="10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3:FC of ROI3</w:t>
      </w:r>
    </w:p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784475" cy="2397125"/>
            <wp:effectExtent l="0" t="0" r="4445" b="10795"/>
            <wp:docPr id="4" name="图片 4" descr="2cc17b086b89f8afb744647875321f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cc17b086b89f8afb744647875321f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84475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2160" w:firstLineChars="9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4:FC of ROI4</w:t>
      </w:r>
    </w:p>
    <w:p>
      <w:pPr>
        <w:ind w:firstLine="1200" w:firstLineChars="5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2760980" cy="2350135"/>
            <wp:effectExtent l="0" t="0" r="12700" b="12065"/>
            <wp:docPr id="5" name="图片 5" descr="ad6c905b93d78d55e6edfd0c29777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d6c905b93d78d55e6edfd0c29777f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6098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920" w:firstLineChars="8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5:FC of ROI5</w:t>
      </w:r>
    </w:p>
    <w:p>
      <w:pPr>
        <w:ind w:firstLine="1920" w:firstLineChars="8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1920" w:firstLineChars="8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1920" w:firstLineChars="80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ind w:firstLine="2640" w:firstLineChars="11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1: The AUC of FC 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26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I1</w:t>
            </w:r>
          </w:p>
        </w:tc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=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I2</w:t>
            </w:r>
          </w:p>
        </w:tc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=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I3</w:t>
            </w:r>
          </w:p>
        </w:tc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=0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I4</w:t>
            </w:r>
          </w:p>
        </w:tc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=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OI5</w:t>
            </w:r>
          </w:p>
        </w:tc>
        <w:tc>
          <w:tcPr>
            <w:tcW w:w="26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UC=0.60</w:t>
            </w:r>
          </w:p>
        </w:tc>
      </w:tr>
    </w:tbl>
    <w:p>
      <w:pPr>
        <w:ind w:firstLine="1200" w:firstLineChars="50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N2I1OGI1YmY5MTE2ZDViNmZjNGJkYWU1YTIzNGIifQ=="/>
  </w:docVars>
  <w:rsids>
    <w:rsidRoot w:val="00000000"/>
    <w:rsid w:val="075439AC"/>
    <w:rsid w:val="28A54560"/>
    <w:rsid w:val="5587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1</Words>
  <Characters>194</Characters>
  <Lines>0</Lines>
  <Paragraphs>0</Paragraphs>
  <TotalTime>1</TotalTime>
  <ScaleCrop>false</ScaleCrop>
  <LinksUpToDate>false</LinksUpToDate>
  <CharactersWithSpaces>221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黄兴</cp:lastModifiedBy>
  <dcterms:modified xsi:type="dcterms:W3CDTF">2022-05-25T15:2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EDE4770C30D46A3AEA4541B425F21DA</vt:lpwstr>
  </property>
</Properties>
</file>